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4E2" w:rsidRPr="008237DC" w:rsidRDefault="004824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7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164D6A" w:rsidRPr="008237D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237D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9017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237DC">
        <w:rPr>
          <w:rFonts w:ascii="Times New Roman" w:hAnsi="Times New Roman" w:cs="Times New Roman"/>
          <w:color w:val="000000" w:themeColor="text1"/>
          <w:sz w:val="24"/>
          <w:szCs w:val="24"/>
        </w:rPr>
        <w:t>Primers used in this study.</w:t>
      </w:r>
    </w:p>
    <w:tbl>
      <w:tblPr>
        <w:tblStyle w:val="a5"/>
        <w:tblW w:w="95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7"/>
        <w:gridCol w:w="3870"/>
        <w:gridCol w:w="902"/>
        <w:gridCol w:w="3350"/>
      </w:tblGrid>
      <w:tr w:rsidR="00C766AF" w:rsidRPr="004F0935" w:rsidTr="00F95541">
        <w:trPr>
          <w:jc w:val="center"/>
        </w:trPr>
        <w:tc>
          <w:tcPr>
            <w:tcW w:w="13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5016" w:rsidRPr="004F0935" w:rsidRDefault="003A501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09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77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5016" w:rsidRPr="004F0935" w:rsidRDefault="003A5016" w:rsidP="00AA0CA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09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 5</w:t>
            </w:r>
            <w:r w:rsidR="00AA0CA3" w:rsidRPr="004F09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’--</w:t>
            </w:r>
            <w:r w:rsidRPr="004F09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="00AA0CA3" w:rsidRPr="004F09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</w:p>
        </w:tc>
        <w:tc>
          <w:tcPr>
            <w:tcW w:w="3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A5016" w:rsidRPr="004F0935" w:rsidRDefault="000E165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093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marks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tcBorders>
              <w:top w:val="single" w:sz="4" w:space="0" w:color="000000" w:themeColor="text1"/>
            </w:tcBorders>
            <w:vAlign w:val="center"/>
          </w:tcPr>
          <w:p w:rsidR="00F36C75" w:rsidRPr="009E04A6" w:rsidRDefault="004A430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</w:t>
            </w:r>
            <w:r w:rsidR="00F36C75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R1</w:t>
            </w:r>
          </w:p>
        </w:tc>
        <w:tc>
          <w:tcPr>
            <w:tcW w:w="3870" w:type="dxa"/>
            <w:tcBorders>
              <w:top w:val="single" w:sz="4" w:space="0" w:color="000000" w:themeColor="text1"/>
            </w:tcBorders>
            <w:vAlign w:val="center"/>
          </w:tcPr>
          <w:p w:rsidR="00F36C75" w:rsidRPr="009E04A6" w:rsidRDefault="00F36C75" w:rsidP="00F36C7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AAGAAAGGAACAGTCCCGCGG</w:t>
            </w:r>
          </w:p>
        </w:tc>
        <w:tc>
          <w:tcPr>
            <w:tcW w:w="4252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F36C75" w:rsidRPr="009E04A6" w:rsidRDefault="00F36C75" w:rsidP="00630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  <w:r w:rsidR="0066546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0" w:name="OLE_LINK1"/>
            <w:bookmarkStart w:id="1" w:name="OLE_LINK2"/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mosome walking</w:t>
            </w:r>
            <w:bookmarkEnd w:id="0"/>
            <w:bookmarkEnd w:id="1"/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 w:rsidP="0063026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LBR2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TTCTATGCCAAGCACACTCC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 w:rsidP="0063026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LBR3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ATCAACACAGGGCAGGTTGGCC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 w:rsidP="0063026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LBR4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GTCCCATTGCATGTATCTTC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 w:rsidP="0063026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LBR5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GGTTGATTTGATTGTGCGACCC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 w:rsidP="0063026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LBR6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TAGTCATCTCGCTCGCGTCATC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D62BE7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F1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TTCAGCAAGGGCATCTCGG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D62BE7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F2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TGCTCCAGGAACCGTTACCG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8448D" w:rsidRPr="009E04A6" w:rsidRDefault="004A4309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D62BE7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</w:t>
            </w:r>
            <w:r w:rsidR="0088448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F3</w:t>
            </w:r>
          </w:p>
        </w:tc>
        <w:tc>
          <w:tcPr>
            <w:tcW w:w="3870" w:type="dxa"/>
            <w:vAlign w:val="center"/>
          </w:tcPr>
          <w:p w:rsidR="0088448D" w:rsidRPr="009E04A6" w:rsidRDefault="0088448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TGGACAACATCTTTGGCAGCC</w:t>
            </w:r>
          </w:p>
        </w:tc>
        <w:tc>
          <w:tcPr>
            <w:tcW w:w="4252" w:type="dxa"/>
            <w:gridSpan w:val="2"/>
            <w:vAlign w:val="center"/>
          </w:tcPr>
          <w:p w:rsidR="0088448D" w:rsidRPr="009E04A6" w:rsidRDefault="00884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3B6B5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BR1</w:t>
            </w:r>
          </w:p>
        </w:tc>
        <w:tc>
          <w:tcPr>
            <w:tcW w:w="3870" w:type="dxa"/>
            <w:vAlign w:val="center"/>
          </w:tcPr>
          <w:p w:rsidR="003B6B5D" w:rsidRPr="009E04A6" w:rsidRDefault="003B6B5D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TGCAGAGGAAGAAACC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6A15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3B6B5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BR2</w:t>
            </w:r>
          </w:p>
        </w:tc>
        <w:tc>
          <w:tcPr>
            <w:tcW w:w="3870" w:type="dxa"/>
            <w:vAlign w:val="center"/>
          </w:tcPr>
          <w:p w:rsidR="003B6B5D" w:rsidRPr="009E04A6" w:rsidRDefault="003B6B5D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CGCCTTCACATCTTGCTCCG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6A15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3B6B5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BR3</w:t>
            </w:r>
          </w:p>
        </w:tc>
        <w:tc>
          <w:tcPr>
            <w:tcW w:w="3870" w:type="dxa"/>
            <w:vAlign w:val="center"/>
          </w:tcPr>
          <w:p w:rsidR="003B6B5D" w:rsidRPr="009E04A6" w:rsidRDefault="003B6B5D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TTCCAGTGTCTCTCGAAAGACG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6A15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5F37D7" w:rsidRPr="009E04A6" w:rsidTr="00F95541">
        <w:trPr>
          <w:jc w:val="center"/>
        </w:trPr>
        <w:tc>
          <w:tcPr>
            <w:tcW w:w="1387" w:type="dxa"/>
            <w:vAlign w:val="center"/>
          </w:tcPr>
          <w:p w:rsidR="005F37D7" w:rsidRPr="009E04A6" w:rsidRDefault="004A4309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5F37D7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BR4</w:t>
            </w:r>
          </w:p>
        </w:tc>
        <w:tc>
          <w:tcPr>
            <w:tcW w:w="3870" w:type="dxa"/>
            <w:vAlign w:val="center"/>
          </w:tcPr>
          <w:p w:rsidR="005F37D7" w:rsidRPr="009E04A6" w:rsidRDefault="005F37D7" w:rsidP="00270A5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AAGGTCTGTTGGCTGAAAG</w:t>
            </w:r>
          </w:p>
        </w:tc>
        <w:tc>
          <w:tcPr>
            <w:tcW w:w="4252" w:type="dxa"/>
            <w:gridSpan w:val="2"/>
            <w:vAlign w:val="center"/>
          </w:tcPr>
          <w:p w:rsidR="005F37D7" w:rsidRPr="009E04A6" w:rsidRDefault="006A15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5F37D7" w:rsidRPr="009E04A6" w:rsidTr="00F95541">
        <w:trPr>
          <w:jc w:val="center"/>
        </w:trPr>
        <w:tc>
          <w:tcPr>
            <w:tcW w:w="1387" w:type="dxa"/>
            <w:vAlign w:val="center"/>
          </w:tcPr>
          <w:p w:rsidR="005F37D7" w:rsidRPr="009E04A6" w:rsidRDefault="004A4309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5F37D7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BR5</w:t>
            </w:r>
          </w:p>
        </w:tc>
        <w:tc>
          <w:tcPr>
            <w:tcW w:w="3870" w:type="dxa"/>
            <w:vAlign w:val="center"/>
          </w:tcPr>
          <w:p w:rsidR="005F37D7" w:rsidRPr="009E04A6" w:rsidRDefault="005F37D7" w:rsidP="00270A5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CAAGGGAAAAGATACGGAGG</w:t>
            </w:r>
          </w:p>
        </w:tc>
        <w:tc>
          <w:tcPr>
            <w:tcW w:w="4252" w:type="dxa"/>
            <w:gridSpan w:val="2"/>
            <w:vAlign w:val="center"/>
          </w:tcPr>
          <w:p w:rsidR="005F37D7" w:rsidRPr="009E04A6" w:rsidRDefault="006A15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5F37D7" w:rsidRPr="009E04A6" w:rsidTr="00F95541">
        <w:trPr>
          <w:jc w:val="center"/>
        </w:trPr>
        <w:tc>
          <w:tcPr>
            <w:tcW w:w="1387" w:type="dxa"/>
            <w:vAlign w:val="center"/>
          </w:tcPr>
          <w:p w:rsidR="005F37D7" w:rsidRPr="009E04A6" w:rsidRDefault="004A4309" w:rsidP="00270A5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5F37D7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BR6</w:t>
            </w:r>
          </w:p>
        </w:tc>
        <w:tc>
          <w:tcPr>
            <w:tcW w:w="3870" w:type="dxa"/>
            <w:vAlign w:val="center"/>
          </w:tcPr>
          <w:p w:rsidR="005F37D7" w:rsidRPr="009E04A6" w:rsidRDefault="005F37D7" w:rsidP="00270A5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CTGCAAACAGACATCCAGGCC</w:t>
            </w:r>
          </w:p>
        </w:tc>
        <w:tc>
          <w:tcPr>
            <w:tcW w:w="4252" w:type="dxa"/>
            <w:gridSpan w:val="2"/>
            <w:vAlign w:val="center"/>
          </w:tcPr>
          <w:p w:rsidR="005F37D7" w:rsidRPr="009E04A6" w:rsidRDefault="006A15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3B6B5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</w:t>
            </w:r>
            <w:r w:rsidR="00867955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70" w:type="dxa"/>
            <w:vAlign w:val="center"/>
          </w:tcPr>
          <w:p w:rsidR="00867955" w:rsidRPr="009E04A6" w:rsidRDefault="0086795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TTCGTCACGGTCGGCTT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867955" w:rsidP="006A15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rFtr KO </w:t>
            </w:r>
            <w:r w:rsidR="006A156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ght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3B6B5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</w:t>
            </w:r>
            <w:r w:rsidR="00867955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70" w:type="dxa"/>
            <w:vAlign w:val="center"/>
          </w:tcPr>
          <w:p w:rsidR="00867955" w:rsidRPr="009E04A6" w:rsidRDefault="0086795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AGACAGCGTCAGCAGCGG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3B6B5D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</w:t>
            </w:r>
            <w:r w:rsidR="00867955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70" w:type="dxa"/>
            <w:vAlign w:val="center"/>
          </w:tcPr>
          <w:p w:rsidR="00867955" w:rsidRPr="009E04A6" w:rsidRDefault="0086795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CGACTGATGTGACGGAGAAGAC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F64EF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4</w:t>
            </w:r>
          </w:p>
        </w:tc>
        <w:tc>
          <w:tcPr>
            <w:tcW w:w="3870" w:type="dxa"/>
            <w:vAlign w:val="center"/>
          </w:tcPr>
          <w:p w:rsidR="00867955" w:rsidRPr="009E04A6" w:rsidRDefault="00F64EFF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GCTGAACATAATCCAACA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F64EF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5</w:t>
            </w:r>
          </w:p>
        </w:tc>
        <w:tc>
          <w:tcPr>
            <w:tcW w:w="3870" w:type="dxa"/>
            <w:vAlign w:val="center"/>
          </w:tcPr>
          <w:p w:rsidR="00867955" w:rsidRPr="009E04A6" w:rsidRDefault="00F64EFF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GTTCAAGCCTCTGGTGTCC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F64EF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6</w:t>
            </w:r>
          </w:p>
        </w:tc>
        <w:tc>
          <w:tcPr>
            <w:tcW w:w="3870" w:type="dxa"/>
            <w:vAlign w:val="center"/>
          </w:tcPr>
          <w:p w:rsidR="00867955" w:rsidRPr="009E04A6" w:rsidRDefault="00F64EFF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TGAATAGCTCCCTCGCCATTTT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C766AF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7003EC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7</w:t>
            </w:r>
          </w:p>
        </w:tc>
        <w:tc>
          <w:tcPr>
            <w:tcW w:w="3870" w:type="dxa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CCACAGCTTGTATGGTGCTTGT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4A4309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7003EC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BF8</w:t>
            </w:r>
          </w:p>
        </w:tc>
        <w:tc>
          <w:tcPr>
            <w:tcW w:w="3870" w:type="dxa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CTGGAGTCGTAGCCGAGTTTGC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7003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  <w:r w:rsidR="007379E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romosome walking</w:t>
            </w:r>
          </w:p>
        </w:tc>
      </w:tr>
      <w:tr w:rsidR="004A4309" w:rsidRPr="009E04A6" w:rsidTr="00F95541">
        <w:trPr>
          <w:jc w:val="center"/>
        </w:trPr>
        <w:tc>
          <w:tcPr>
            <w:tcW w:w="1387" w:type="dxa"/>
            <w:vAlign w:val="center"/>
          </w:tcPr>
          <w:p w:rsidR="00867955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C766A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LF</w:t>
            </w:r>
          </w:p>
        </w:tc>
        <w:tc>
          <w:tcPr>
            <w:tcW w:w="3870" w:type="dxa"/>
            <w:vAlign w:val="center"/>
          </w:tcPr>
          <w:p w:rsidR="00867955" w:rsidRPr="009E04A6" w:rsidRDefault="00C766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GAATTCGGGTCGCACAATCAAATCAA</w:t>
            </w:r>
          </w:p>
        </w:tc>
        <w:tc>
          <w:tcPr>
            <w:tcW w:w="4252" w:type="dxa"/>
            <w:gridSpan w:val="2"/>
            <w:vAlign w:val="center"/>
          </w:tcPr>
          <w:p w:rsidR="00867955" w:rsidRPr="009E04A6" w:rsidRDefault="00C766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C766A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LR</w:t>
            </w:r>
          </w:p>
        </w:tc>
        <w:tc>
          <w:tcPr>
            <w:tcW w:w="3870" w:type="dxa"/>
            <w:vAlign w:val="center"/>
          </w:tcPr>
          <w:p w:rsidR="003B6B5D" w:rsidRPr="009E04A6" w:rsidRDefault="00C766A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  <w:r w:rsidRPr="009E04A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CGAG</w:t>
            </w: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TGCTTTGGCTCCTTCAA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C766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lef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C766A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RF</w:t>
            </w:r>
          </w:p>
        </w:tc>
        <w:tc>
          <w:tcPr>
            <w:tcW w:w="3870" w:type="dxa"/>
            <w:vAlign w:val="center"/>
          </w:tcPr>
          <w:p w:rsidR="003B6B5D" w:rsidRPr="009E04A6" w:rsidRDefault="00C766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TCTAGACGGCTAACAGCGTCTAGTTG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C766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righ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C766A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ARR</w:t>
            </w:r>
          </w:p>
        </w:tc>
        <w:tc>
          <w:tcPr>
            <w:tcW w:w="3870" w:type="dxa"/>
            <w:vAlign w:val="center"/>
          </w:tcPr>
          <w:p w:rsidR="003B6B5D" w:rsidRPr="009E04A6" w:rsidRDefault="00C766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AAGCTTAAAGACAAACAAGCGGGAAG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C766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 KO righ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D010D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F</w:t>
            </w:r>
          </w:p>
        </w:tc>
        <w:tc>
          <w:tcPr>
            <w:tcW w:w="3870" w:type="dxa"/>
            <w:vAlign w:val="center"/>
          </w:tcPr>
          <w:p w:rsidR="003B6B5D" w:rsidRPr="009E04A6" w:rsidRDefault="005E34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  <w:r w:rsidRPr="009E04A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ATCC</w:t>
            </w: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CCTTTCGAGAAGCAAG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8F20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D010D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LR</w:t>
            </w:r>
          </w:p>
        </w:tc>
        <w:tc>
          <w:tcPr>
            <w:tcW w:w="3870" w:type="dxa"/>
            <w:vAlign w:val="center"/>
          </w:tcPr>
          <w:p w:rsidR="003B6B5D" w:rsidRPr="009E04A6" w:rsidRDefault="005E34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</w:t>
            </w:r>
            <w:r w:rsidRPr="009E04A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CTAGA</w:t>
            </w: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AGCAAGACTCTGCTCA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8F20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lef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D010D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F</w:t>
            </w:r>
          </w:p>
        </w:tc>
        <w:tc>
          <w:tcPr>
            <w:tcW w:w="3870" w:type="dxa"/>
            <w:vAlign w:val="center"/>
          </w:tcPr>
          <w:p w:rsidR="003B6B5D" w:rsidRPr="009E04A6" w:rsidRDefault="005E34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</w:t>
            </w:r>
            <w:r w:rsidRPr="009E04A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GCAG</w:t>
            </w: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GTTCAAGCCTCTGGTG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8F20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="00D010DF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rRR</w:t>
            </w:r>
          </w:p>
        </w:tc>
        <w:tc>
          <w:tcPr>
            <w:tcW w:w="3870" w:type="dxa"/>
            <w:vAlign w:val="center"/>
          </w:tcPr>
          <w:p w:rsidR="003B6B5D" w:rsidRPr="009E04A6" w:rsidRDefault="005E341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</w:t>
            </w:r>
            <w:r w:rsidRPr="009E04A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GCAG</w:t>
            </w: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GCCAATCTTCTCACGA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8F204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 KO right ﬂank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ScreenF</w:t>
            </w:r>
          </w:p>
        </w:tc>
        <w:tc>
          <w:tcPr>
            <w:tcW w:w="3870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GCGAGCGAGATGACTACT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O screening 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SidA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Anneals outside the targeted region</w:t>
            </w:r>
          </w:p>
        </w:tc>
      </w:tr>
      <w:tr w:rsidR="003B6B5D" w:rsidRPr="009E04A6" w:rsidTr="00F95541">
        <w:trPr>
          <w:jc w:val="center"/>
        </w:trPr>
        <w:tc>
          <w:tcPr>
            <w:tcW w:w="1387" w:type="dxa"/>
            <w:vAlign w:val="center"/>
          </w:tcPr>
          <w:p w:rsidR="003B6B5D" w:rsidRPr="009E04A6" w:rsidRDefault="004A43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ScreenR</w:t>
            </w:r>
          </w:p>
        </w:tc>
        <w:tc>
          <w:tcPr>
            <w:tcW w:w="3870" w:type="dxa"/>
            <w:vAlign w:val="center"/>
          </w:tcPr>
          <w:p w:rsidR="003B6B5D" w:rsidRPr="009E04A6" w:rsidRDefault="007652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TCCGTCAGGACATTGTTGG</w:t>
            </w:r>
          </w:p>
        </w:tc>
        <w:tc>
          <w:tcPr>
            <w:tcW w:w="4252" w:type="dxa"/>
            <w:gridSpan w:val="2"/>
            <w:vAlign w:val="center"/>
          </w:tcPr>
          <w:p w:rsidR="003B6B5D" w:rsidRPr="009E04A6" w:rsidRDefault="005B5B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</w:t>
            </w:r>
            <w:r w:rsidR="00F95541"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ing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SidA</w:t>
            </w:r>
            <w:r w:rsidR="00585409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95541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eals</w:t>
            </w:r>
            <w:r w:rsidR="00F95541"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in fragment replaced by the hph gene</w:t>
            </w:r>
          </w:p>
        </w:tc>
      </w:tr>
      <w:tr w:rsidR="00677618" w:rsidRPr="009E04A6" w:rsidTr="00F95541">
        <w:trPr>
          <w:jc w:val="center"/>
        </w:trPr>
        <w:tc>
          <w:tcPr>
            <w:tcW w:w="1387" w:type="dxa"/>
            <w:vAlign w:val="center"/>
          </w:tcPr>
          <w:p w:rsidR="00677618" w:rsidRPr="009E04A6" w:rsidRDefault="006776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A-ORF-F</w:t>
            </w:r>
          </w:p>
        </w:tc>
        <w:tc>
          <w:tcPr>
            <w:tcW w:w="3870" w:type="dxa"/>
            <w:vAlign w:val="center"/>
          </w:tcPr>
          <w:p w:rsidR="00677618" w:rsidRPr="009E04A6" w:rsidRDefault="006776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ACAATGTGCTGAGTGG</w:t>
            </w:r>
          </w:p>
        </w:tc>
        <w:tc>
          <w:tcPr>
            <w:tcW w:w="4252" w:type="dxa"/>
            <w:gridSpan w:val="2"/>
            <w:vAlign w:val="center"/>
          </w:tcPr>
          <w:p w:rsidR="00677618" w:rsidRPr="009E04A6" w:rsidRDefault="006776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O screening 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SidA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eals inside the targeted region</w:t>
            </w:r>
          </w:p>
        </w:tc>
      </w:tr>
      <w:tr w:rsidR="00677618" w:rsidRPr="009E04A6" w:rsidTr="00F95541">
        <w:trPr>
          <w:jc w:val="center"/>
        </w:trPr>
        <w:tc>
          <w:tcPr>
            <w:tcW w:w="1387" w:type="dxa"/>
            <w:vAlign w:val="center"/>
          </w:tcPr>
          <w:p w:rsidR="00677618" w:rsidRPr="009E04A6" w:rsidRDefault="006776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A-ORF-R</w:t>
            </w:r>
          </w:p>
        </w:tc>
        <w:tc>
          <w:tcPr>
            <w:tcW w:w="3870" w:type="dxa"/>
            <w:vAlign w:val="center"/>
          </w:tcPr>
          <w:p w:rsidR="00677618" w:rsidRPr="009E04A6" w:rsidRDefault="006776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CGACAACTACTACACGA</w:t>
            </w:r>
          </w:p>
        </w:tc>
        <w:tc>
          <w:tcPr>
            <w:tcW w:w="4252" w:type="dxa"/>
            <w:gridSpan w:val="2"/>
            <w:vAlign w:val="center"/>
          </w:tcPr>
          <w:p w:rsidR="00677618" w:rsidRPr="009E04A6" w:rsidRDefault="0067761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O screening 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SidA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Anneals inside the targeted region</w:t>
            </w:r>
          </w:p>
        </w:tc>
      </w:tr>
      <w:tr w:rsidR="00585409" w:rsidRPr="009E04A6" w:rsidTr="00F95541">
        <w:trPr>
          <w:jc w:val="center"/>
        </w:trPr>
        <w:tc>
          <w:tcPr>
            <w:tcW w:w="1387" w:type="dxa"/>
            <w:vAlign w:val="center"/>
          </w:tcPr>
          <w:p w:rsidR="00585409" w:rsidRPr="009E04A6" w:rsidRDefault="00585409" w:rsidP="00630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</w:t>
            </w:r>
            <w:r w:rsidR="00677618"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F</w:t>
            </w:r>
          </w:p>
        </w:tc>
        <w:tc>
          <w:tcPr>
            <w:tcW w:w="3870" w:type="dxa"/>
            <w:vAlign w:val="center"/>
          </w:tcPr>
          <w:p w:rsidR="00585409" w:rsidRPr="009E04A6" w:rsidRDefault="005854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GCCAGTCTGCGCTCTATC</w:t>
            </w:r>
          </w:p>
        </w:tc>
        <w:tc>
          <w:tcPr>
            <w:tcW w:w="4252" w:type="dxa"/>
            <w:gridSpan w:val="2"/>
            <w:vAlign w:val="center"/>
          </w:tcPr>
          <w:p w:rsidR="00585409" w:rsidRPr="009E04A6" w:rsidRDefault="00585409" w:rsidP="00630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 screening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Ftr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Anneals outside the targeted region</w:t>
            </w:r>
          </w:p>
        </w:tc>
      </w:tr>
      <w:tr w:rsidR="00585409" w:rsidRPr="009E04A6" w:rsidTr="00F95541">
        <w:trPr>
          <w:jc w:val="center"/>
        </w:trPr>
        <w:tc>
          <w:tcPr>
            <w:tcW w:w="1387" w:type="dxa"/>
            <w:vAlign w:val="center"/>
          </w:tcPr>
          <w:p w:rsidR="00585409" w:rsidRPr="009E04A6" w:rsidRDefault="00585409" w:rsidP="00630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Ftr</w:t>
            </w:r>
            <w:r w:rsidR="00677618"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een</w:t>
            </w:r>
            <w:r w:rsidR="003D4FA3"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870" w:type="dxa"/>
            <w:vAlign w:val="center"/>
          </w:tcPr>
          <w:p w:rsidR="00585409" w:rsidRPr="009E04A6" w:rsidRDefault="005854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TCCGTCAGGACATTGTTGG</w:t>
            </w:r>
          </w:p>
        </w:tc>
        <w:tc>
          <w:tcPr>
            <w:tcW w:w="4252" w:type="dxa"/>
            <w:gridSpan w:val="2"/>
            <w:vAlign w:val="center"/>
          </w:tcPr>
          <w:p w:rsidR="00585409" w:rsidRPr="009E04A6" w:rsidRDefault="00585409" w:rsidP="00630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O screening 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Ftr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Anneals within fragment 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replaced by the hph gene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vAlign w:val="center"/>
          </w:tcPr>
          <w:p w:rsidR="008A013F" w:rsidRPr="009E04A6" w:rsidRDefault="008A013F" w:rsidP="00630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NrFtrA-ORF-F</w:t>
            </w:r>
          </w:p>
        </w:tc>
        <w:tc>
          <w:tcPr>
            <w:tcW w:w="3870" w:type="dxa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CCCGACACACTCACTA</w:t>
            </w:r>
          </w:p>
        </w:tc>
        <w:tc>
          <w:tcPr>
            <w:tcW w:w="4252" w:type="dxa"/>
            <w:gridSpan w:val="2"/>
            <w:vAlign w:val="center"/>
          </w:tcPr>
          <w:p w:rsidR="008A013F" w:rsidRPr="009E04A6" w:rsidRDefault="008A013F" w:rsidP="001272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O screening 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</w:t>
            </w:r>
            <w:r w:rsidRPr="009E04A6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trA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Anneals inside the targeted region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vAlign w:val="center"/>
          </w:tcPr>
          <w:p w:rsidR="008A013F" w:rsidRPr="009E04A6" w:rsidRDefault="008A013F" w:rsidP="00630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FtrA-ORF-R</w:t>
            </w:r>
          </w:p>
        </w:tc>
        <w:tc>
          <w:tcPr>
            <w:tcW w:w="3870" w:type="dxa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TATGTTCAGCGATATAGCG</w:t>
            </w:r>
          </w:p>
        </w:tc>
        <w:tc>
          <w:tcPr>
            <w:tcW w:w="4252" w:type="dxa"/>
            <w:gridSpan w:val="2"/>
            <w:vAlign w:val="center"/>
          </w:tcPr>
          <w:p w:rsidR="008A013F" w:rsidRPr="009E04A6" w:rsidRDefault="008A013F" w:rsidP="001272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O screening </w:t>
            </w:r>
            <w:r w:rsidRPr="009E04A6">
              <w:rPr>
                <w:rFonts w:ascii="Times New Roman" w:hAnsiTheme="minorEastAsia" w:cs="Times New Roman"/>
                <w:i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r</w:t>
            </w:r>
            <w:r w:rsidRPr="009E04A6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FtrA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 Anneals inside the targeted region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tzF</w:t>
            </w:r>
          </w:p>
        </w:tc>
        <w:tc>
          <w:tcPr>
            <w:tcW w:w="3870" w:type="dxa"/>
            <w:vAlign w:val="center"/>
          </w:tcPr>
          <w:p w:rsidR="008A013F" w:rsidRPr="009E04A6" w:rsidRDefault="008A01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TAACAGCGTCTAGTTG</w:t>
            </w:r>
          </w:p>
        </w:tc>
        <w:tc>
          <w:tcPr>
            <w:tcW w:w="4252" w:type="dxa"/>
            <w:gridSpan w:val="2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G-labeled probe for </w:t>
            </w:r>
            <w:r w:rsidRPr="009E04A6">
              <w:rPr>
                <w:rFonts w:ascii="Times New Roman" w:hAnsiTheme="minorEastAsia" w:cs="Times New Roman"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AtzR</w:t>
            </w:r>
          </w:p>
        </w:tc>
        <w:tc>
          <w:tcPr>
            <w:tcW w:w="3870" w:type="dxa"/>
            <w:vAlign w:val="center"/>
          </w:tcPr>
          <w:p w:rsidR="008A013F" w:rsidRPr="009E04A6" w:rsidRDefault="008A013F" w:rsidP="004D66B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ACGTGCCACAGATTCC</w:t>
            </w:r>
          </w:p>
        </w:tc>
        <w:tc>
          <w:tcPr>
            <w:tcW w:w="4252" w:type="dxa"/>
            <w:gridSpan w:val="2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G-labeled probe for </w:t>
            </w:r>
            <w:r w:rsidRPr="009E04A6">
              <w:rPr>
                <w:rFonts w:ascii="Times New Roman" w:hAnsiTheme="minorEastAsia" w:cs="Times New Roman"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sidA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FtrtzF</w:t>
            </w:r>
          </w:p>
        </w:tc>
        <w:tc>
          <w:tcPr>
            <w:tcW w:w="3870" w:type="dxa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TGGGACCTCCGTATCTT</w:t>
            </w:r>
          </w:p>
        </w:tc>
        <w:tc>
          <w:tcPr>
            <w:tcW w:w="4252" w:type="dxa"/>
            <w:gridSpan w:val="2"/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G-labeled probe for </w:t>
            </w:r>
            <w:r w:rsidRPr="009E04A6">
              <w:rPr>
                <w:rFonts w:ascii="Times New Roman" w:hAnsiTheme="minorEastAsia" w:cs="Times New Roman"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t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bottom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FtrtzR</w:t>
            </w:r>
          </w:p>
        </w:tc>
        <w:tc>
          <w:tcPr>
            <w:tcW w:w="3870" w:type="dxa"/>
            <w:tcBorders>
              <w:bottom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CAGCAAGACTCTGCTCA</w:t>
            </w:r>
          </w:p>
        </w:tc>
        <w:tc>
          <w:tcPr>
            <w:tcW w:w="4252" w:type="dxa"/>
            <w:gridSpan w:val="2"/>
            <w:tcBorders>
              <w:bottom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G-labeled probe for </w:t>
            </w:r>
            <w:r w:rsidRPr="009E04A6">
              <w:rPr>
                <w:rFonts w:ascii="Times New Roman" w:hAnsiTheme="minorEastAsia" w:cs="Times New Roman"/>
                <w:color w:val="000000" w:themeColor="text1"/>
                <w:sz w:val="18"/>
                <w:szCs w:val="18"/>
              </w:rPr>
              <w:t>△</w:t>
            </w: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t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A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GAGATCCACGGTCAGA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A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A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AGAATGAAGAGCACCA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A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Ftr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TTCTGTATCTCGTTGC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Ftr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Ftr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AGACACTCTTGTCGA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Ftr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C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sz w:val="18"/>
                <w:szCs w:val="18"/>
              </w:rPr>
              <w:t>TCCAGTCCTTCAGCCTTCT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C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C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ATCAGGTTTCATGAC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C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D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CCTCAAAGCAAGGAAC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D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D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AAGGACAATTCCATCA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D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F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ACACGTCCGACTTCC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F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F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CCCAGTACAGCTCGAA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dF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t1p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TTGTGATCAACACCT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t1p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t1p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GAGCAGATGGGATAGA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it1p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tr3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ATATCTTCCCGCCAAG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tr3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tr3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CACCCTTCTTCATGTC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tr3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OD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GCCCAGATCCAAGCTAC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OD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OD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GGTGTTGTGAGGAGG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SOD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Cata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GACGAGGATCAAGCTC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Cata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Cata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ACTCTTCGGGTATGA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Cata, RT-qPCR</w:t>
            </w:r>
          </w:p>
        </w:tc>
      </w:tr>
      <w:tr w:rsidR="008A013F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BiCataD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GAAGCTCAACAACCC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BiCata, RT-qPCR</w:t>
            </w:r>
          </w:p>
        </w:tc>
      </w:tr>
      <w:tr w:rsidR="008A013F" w:rsidRPr="009E04A6" w:rsidTr="00CE266C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BiCataD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ATCTGGACATTCTTT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3F" w:rsidRPr="009E04A6" w:rsidRDefault="008A01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04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BiCata, RT-qPCR</w:t>
            </w:r>
          </w:p>
        </w:tc>
      </w:tr>
      <w:tr w:rsidR="00CE266C" w:rsidRPr="009E04A6" w:rsidTr="00CE266C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GS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AGCAGCTGGACAAGG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thione syntha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RT-qPCR</w:t>
            </w:r>
          </w:p>
        </w:tc>
      </w:tr>
      <w:tr w:rsidR="00CE266C" w:rsidRPr="009E04A6" w:rsidTr="00CE266C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GS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ACCGAAAGAGGAGGA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tathione syntha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RT-qPCR</w:t>
            </w:r>
          </w:p>
        </w:tc>
      </w:tr>
      <w:tr w:rsidR="00CE266C" w:rsidRPr="009E04A6" w:rsidTr="00CE266C"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GST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GTACTTGGACCGGAT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utathione S transferas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T-qPCR</w:t>
            </w:r>
          </w:p>
        </w:tc>
      </w:tr>
      <w:tr w:rsidR="00CE266C" w:rsidRPr="009E04A6" w:rsidTr="00F95541">
        <w:trPr>
          <w:jc w:val="center"/>
        </w:trPr>
        <w:tc>
          <w:tcPr>
            <w:tcW w:w="13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GST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E266C" w:rsidRPr="009E04A6" w:rsidRDefault="00CE26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GGTTTCCTTTCCGTCTC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E266C" w:rsidRPr="009E04A6" w:rsidRDefault="00CE266C" w:rsidP="00825B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utathione S transferas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T-qPCR</w:t>
            </w:r>
          </w:p>
        </w:tc>
      </w:tr>
    </w:tbl>
    <w:p w:rsidR="00837341" w:rsidRDefault="00837341" w:rsidP="00B639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37341" w:rsidSect="00390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5A59" w:rsidRDefault="00505A59" w:rsidP="003A5016">
      <w:r>
        <w:separator/>
      </w:r>
    </w:p>
  </w:endnote>
  <w:endnote w:type="continuationSeparator" w:id="1">
    <w:p w:rsidR="00505A59" w:rsidRDefault="00505A59" w:rsidP="003A5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5A59" w:rsidRDefault="00505A59" w:rsidP="003A5016">
      <w:r>
        <w:separator/>
      </w:r>
    </w:p>
  </w:footnote>
  <w:footnote w:type="continuationSeparator" w:id="1">
    <w:p w:rsidR="00505A59" w:rsidRDefault="00505A59" w:rsidP="003A5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5016"/>
    <w:rsid w:val="00027E8E"/>
    <w:rsid w:val="00065C2F"/>
    <w:rsid w:val="00071B5B"/>
    <w:rsid w:val="000A61A8"/>
    <w:rsid w:val="000A7B7E"/>
    <w:rsid w:val="000E165D"/>
    <w:rsid w:val="0011036D"/>
    <w:rsid w:val="001416D8"/>
    <w:rsid w:val="00164D6A"/>
    <w:rsid w:val="001E632E"/>
    <w:rsid w:val="00236EED"/>
    <w:rsid w:val="00270A52"/>
    <w:rsid w:val="00330C0E"/>
    <w:rsid w:val="003450A4"/>
    <w:rsid w:val="0035152B"/>
    <w:rsid w:val="00365F1B"/>
    <w:rsid w:val="00375F5A"/>
    <w:rsid w:val="00385DA1"/>
    <w:rsid w:val="00390ADE"/>
    <w:rsid w:val="003A5016"/>
    <w:rsid w:val="003B6B5D"/>
    <w:rsid w:val="003D4FA3"/>
    <w:rsid w:val="003E4658"/>
    <w:rsid w:val="004306DC"/>
    <w:rsid w:val="00440854"/>
    <w:rsid w:val="00442D5F"/>
    <w:rsid w:val="004451C2"/>
    <w:rsid w:val="004824E2"/>
    <w:rsid w:val="00491E25"/>
    <w:rsid w:val="004A4309"/>
    <w:rsid w:val="004D66B8"/>
    <w:rsid w:val="004F0935"/>
    <w:rsid w:val="00505A59"/>
    <w:rsid w:val="00585409"/>
    <w:rsid w:val="005A12FA"/>
    <w:rsid w:val="005B5B8B"/>
    <w:rsid w:val="005E341D"/>
    <w:rsid w:val="005F37D7"/>
    <w:rsid w:val="005F76FF"/>
    <w:rsid w:val="00635E0C"/>
    <w:rsid w:val="00665461"/>
    <w:rsid w:val="00677618"/>
    <w:rsid w:val="006A156F"/>
    <w:rsid w:val="006F084D"/>
    <w:rsid w:val="007003EC"/>
    <w:rsid w:val="0072315F"/>
    <w:rsid w:val="007379E1"/>
    <w:rsid w:val="007402CD"/>
    <w:rsid w:val="00740828"/>
    <w:rsid w:val="007612DF"/>
    <w:rsid w:val="007652FC"/>
    <w:rsid w:val="007B2306"/>
    <w:rsid w:val="007C4A46"/>
    <w:rsid w:val="007D71BE"/>
    <w:rsid w:val="00806714"/>
    <w:rsid w:val="008237DC"/>
    <w:rsid w:val="00837341"/>
    <w:rsid w:val="00864070"/>
    <w:rsid w:val="00867955"/>
    <w:rsid w:val="008834B3"/>
    <w:rsid w:val="0088448D"/>
    <w:rsid w:val="008A013F"/>
    <w:rsid w:val="008F204B"/>
    <w:rsid w:val="009017FD"/>
    <w:rsid w:val="009175F1"/>
    <w:rsid w:val="00942859"/>
    <w:rsid w:val="00953BFE"/>
    <w:rsid w:val="009D1215"/>
    <w:rsid w:val="009D4E8D"/>
    <w:rsid w:val="009E04A6"/>
    <w:rsid w:val="009F0157"/>
    <w:rsid w:val="00A25E96"/>
    <w:rsid w:val="00A503AB"/>
    <w:rsid w:val="00AA0CA3"/>
    <w:rsid w:val="00AC3AE7"/>
    <w:rsid w:val="00AF5CAE"/>
    <w:rsid w:val="00B26B7A"/>
    <w:rsid w:val="00B4353B"/>
    <w:rsid w:val="00B51630"/>
    <w:rsid w:val="00B639AB"/>
    <w:rsid w:val="00BC3CFC"/>
    <w:rsid w:val="00BF1865"/>
    <w:rsid w:val="00C766AF"/>
    <w:rsid w:val="00CE266C"/>
    <w:rsid w:val="00CF3F9F"/>
    <w:rsid w:val="00D010DF"/>
    <w:rsid w:val="00D11B26"/>
    <w:rsid w:val="00D21815"/>
    <w:rsid w:val="00D62BE7"/>
    <w:rsid w:val="00D67492"/>
    <w:rsid w:val="00D8649B"/>
    <w:rsid w:val="00DA4203"/>
    <w:rsid w:val="00E22B51"/>
    <w:rsid w:val="00E47B09"/>
    <w:rsid w:val="00E742B9"/>
    <w:rsid w:val="00E85FC0"/>
    <w:rsid w:val="00F17918"/>
    <w:rsid w:val="00F2303D"/>
    <w:rsid w:val="00F367CF"/>
    <w:rsid w:val="00F36C75"/>
    <w:rsid w:val="00F64EFF"/>
    <w:rsid w:val="00F95541"/>
    <w:rsid w:val="00FA2437"/>
    <w:rsid w:val="00FA67D9"/>
    <w:rsid w:val="00FE11D1"/>
    <w:rsid w:val="00FF0237"/>
    <w:rsid w:val="00FF7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5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50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5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5016"/>
    <w:rPr>
      <w:sz w:val="18"/>
      <w:szCs w:val="18"/>
    </w:rPr>
  </w:style>
  <w:style w:type="table" w:styleId="a5">
    <w:name w:val="Table Grid"/>
    <w:basedOn w:val="a1"/>
    <w:uiPriority w:val="59"/>
    <w:rsid w:val="003A501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E742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B034A2D-4DFA-4E51-A2B8-6A9333397451}"/>
</file>

<file path=customXml/itemProps2.xml><?xml version="1.0" encoding="utf-8"?>
<ds:datastoreItem xmlns:ds="http://schemas.openxmlformats.org/officeDocument/2006/customXml" ds:itemID="{137F42D2-20D3-4403-868F-A84E4F6C0A04}"/>
</file>

<file path=customXml/itemProps3.xml><?xml version="1.0" encoding="utf-8"?>
<ds:datastoreItem xmlns:ds="http://schemas.openxmlformats.org/officeDocument/2006/customXml" ds:itemID="{E953E0BC-9A59-4A8E-B0CE-39A299708E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2</cp:revision>
  <dcterms:created xsi:type="dcterms:W3CDTF">2016-03-06T02:53:00Z</dcterms:created>
  <dcterms:modified xsi:type="dcterms:W3CDTF">2016-03-30T07:12:00Z</dcterms:modified>
</cp:coreProperties>
</file>